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BD772" w14:textId="30470E15" w:rsidR="008D7B17" w:rsidRDefault="00662D41" w:rsidP="008D7B17">
      <w:pPr>
        <w:keepNext w:val="0"/>
        <w:keepLines w:val="0"/>
        <w:spacing w:before="0" w:after="200" w:line="276" w:lineRule="auto"/>
        <w:ind w:left="0" w:right="0"/>
        <w:jc w:val="left"/>
        <w:rPr>
          <w:rFonts w:ascii="Arial" w:hAnsi="Arial" w:cs="Arial"/>
          <w:b/>
          <w:sz w:val="22"/>
          <w:szCs w:val="20"/>
        </w:rPr>
      </w:pPr>
      <w:r>
        <w:rPr>
          <w:rFonts w:ascii="Arial" w:hAnsi="Arial" w:cs="Arial"/>
          <w:b/>
          <w:sz w:val="22"/>
          <w:szCs w:val="20"/>
        </w:rPr>
        <w:t>Additional file 1</w:t>
      </w:r>
    </w:p>
    <w:p w14:paraId="4399C511" w14:textId="77777777" w:rsidR="00645BFB" w:rsidRPr="00645BFB" w:rsidRDefault="00645BFB" w:rsidP="008D7B17">
      <w:pPr>
        <w:keepNext w:val="0"/>
        <w:keepLines w:val="0"/>
        <w:spacing w:before="0" w:after="200" w:line="276" w:lineRule="auto"/>
        <w:ind w:left="0" w:right="0"/>
        <w:jc w:val="left"/>
        <w:rPr>
          <w:rFonts w:ascii="Arial" w:hAnsi="Arial" w:cs="Arial"/>
          <w:b/>
          <w:sz w:val="22"/>
          <w:szCs w:val="20"/>
        </w:rPr>
      </w:pPr>
    </w:p>
    <w:tbl>
      <w:tblPr>
        <w:tblW w:w="926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4"/>
        <w:gridCol w:w="3515"/>
        <w:gridCol w:w="3515"/>
      </w:tblGrid>
      <w:tr w:rsidR="00132F36" w14:paraId="7DFEAF62" w14:textId="144F0523" w:rsidTr="00132F36">
        <w:trPr>
          <w:trHeight w:val="300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4FD97" w14:textId="77777777" w:rsidR="00132F36" w:rsidRDefault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Bronchoscopy steps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85DB8" w14:textId="18B15A7C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Knowledge assessed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16724" w14:textId="7308F97E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Skill(s) assessed</w:t>
            </w:r>
          </w:p>
        </w:tc>
      </w:tr>
      <w:tr w:rsidR="00132F36" w:rsidRPr="00D305B1" w14:paraId="425CE3DD" w14:textId="21155FE2" w:rsidTr="00132F36">
        <w:trPr>
          <w:trHeight w:val="900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B449B" w14:textId="77777777" w:rsidR="00132F36" w:rsidRDefault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Use of bronchoscope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18331" w14:textId="260515EC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3A77B" w14:textId="6B103AED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Manipulate endoscope and its different functions (rotation, aspiration, up-down change of direction…)</w:t>
            </w:r>
          </w:p>
        </w:tc>
      </w:tr>
      <w:tr w:rsidR="00132F36" w:rsidRPr="00D305B1" w14:paraId="0E6332D8" w14:textId="0BC546A8" w:rsidTr="00132F36">
        <w:trPr>
          <w:trHeight w:val="300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E6863" w14:textId="77777777" w:rsidR="00132F36" w:rsidRDefault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Go through nasal cavity 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9EE36" w14:textId="7121C1C9" w:rsidR="00132F36" w:rsidRPr="00132F36" w:rsidDel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 xml:space="preserve">Know normal anatomy of naso-pharyngeal cavities. 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73BEF" w14:textId="65C88186" w:rsidR="00132F36" w:rsidRP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 xml:space="preserve">Demonstrate ability to find the correct way from nostril to vocal cords through naso-pharyngeal cavities. </w:t>
            </w:r>
          </w:p>
        </w:tc>
      </w:tr>
      <w:tr w:rsidR="00132F36" w:rsidRPr="00D305B1" w14:paraId="65861952" w14:textId="369481CB" w:rsidTr="00132F36">
        <w:trPr>
          <w:trHeight w:val="600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24072" w14:textId="77777777" w:rsidR="00132F36" w:rsidRDefault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Go through vocal cords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2778B" w14:textId="3DF1F3B5" w:rsidR="00132F36" w:rsidDel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EFCD5" w14:textId="05691E3E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60AB4"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Demonstrate ability to go through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 xml:space="preserve"> vocal cords without causing injury / excessive cough. </w:t>
            </w:r>
          </w:p>
        </w:tc>
      </w:tr>
      <w:tr w:rsidR="00132F36" w:rsidRPr="00D305B1" w14:paraId="37BEA6A5" w14:textId="1FFE880D" w:rsidTr="00132F36">
        <w:trPr>
          <w:trHeight w:val="300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6437E" w14:textId="77777777" w:rsidR="00132F36" w:rsidRDefault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Go down in the trachea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54844" w14:textId="061F3702" w:rsidR="00132F36" w:rsidRDefault="00132F36" w:rsidP="00132F36">
            <w:pPr>
              <w:ind w:lef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822E0" w14:textId="122A1719" w:rsidR="00132F36" w:rsidRDefault="00132F36" w:rsidP="00132F36">
            <w:pPr>
              <w:spacing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Demonstrate ability to safely navigate in bronchus/trachea with bronchoscope.</w:t>
            </w:r>
          </w:p>
        </w:tc>
      </w:tr>
      <w:tr w:rsidR="00132F36" w:rsidRPr="00D305B1" w14:paraId="55AF3AF2" w14:textId="1E0F0368" w:rsidTr="00132F36">
        <w:trPr>
          <w:trHeight w:val="900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BD56B" w14:textId="56FC5C83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 xml:space="preserve">Explore the full right bronchial tree 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833C5" w14:textId="6148376B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Know normal right bronchial tree anatomy (sub-lobar level).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73CAA" w14:textId="23A81E5A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132F36">
              <w:rPr>
                <w:lang w:val="en-US"/>
              </w:rPr>
              <w:t xml:space="preserve"> </w:t>
            </w:r>
            <w:r w:rsidRPr="00132F36"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 xml:space="preserve">Demonstrate comprehensive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right</w:t>
            </w:r>
            <w:r w:rsidRPr="00132F36"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 xml:space="preserve"> bronchial tree exploratio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, and accurate identification of lobar and sub</w:t>
            </w:r>
            <w:r w:rsidR="007B494D"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lobar bronchi</w:t>
            </w:r>
          </w:p>
        </w:tc>
      </w:tr>
      <w:tr w:rsidR="00132F36" w:rsidRPr="00D305B1" w14:paraId="0D18F1F8" w14:textId="77777777" w:rsidTr="00132F36">
        <w:trPr>
          <w:trHeight w:val="900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D59F7" w14:textId="11077763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Go back to carena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1206F" w14:textId="667BBE98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63C03" w14:textId="595101B4" w:rsidR="00132F36" w:rsidDel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Demonstrate ability to safely navigate in bronchus/trachea with bronchoscope.</w:t>
            </w:r>
          </w:p>
        </w:tc>
      </w:tr>
      <w:tr w:rsidR="00132F36" w:rsidRPr="00D305B1" w14:paraId="3E31BB99" w14:textId="1721BF64" w:rsidTr="00132F36">
        <w:trPr>
          <w:trHeight w:val="900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5330D" w14:textId="7ABF740C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 xml:space="preserve">Explore the full left bronchial tree 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EFEF5" w14:textId="0B452227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Know normal left bronchial tree anatomy (sub-lobar level).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44B19" w14:textId="03A130A0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132F36"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 xml:space="preserve">Demonstrate comprehensive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right</w:t>
            </w:r>
            <w:r w:rsidRPr="00132F36"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 xml:space="preserve"> bronchial tree exploratio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, and accurate identification of lobar and sub</w:t>
            </w:r>
            <w:r w:rsidR="007B494D"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lobar bronchi</w:t>
            </w:r>
          </w:p>
        </w:tc>
      </w:tr>
      <w:tr w:rsidR="00132F36" w:rsidRPr="00D305B1" w14:paraId="26AC6691" w14:textId="2599504B" w:rsidTr="00132F36">
        <w:trPr>
          <w:trHeight w:val="600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6BB4B" w14:textId="77777777" w:rsidR="00132F36" w:rsidRDefault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Go back into trachea and vocal cords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B9B18" w14:textId="4C60EA78" w:rsidR="00132F36" w:rsidRPr="00132F36" w:rsidRDefault="00132F36" w:rsidP="00132F36">
            <w:pPr>
              <w:ind w:lef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BF680" w14:textId="13BB43F0" w:rsidR="00132F36" w:rsidRDefault="00132F36" w:rsidP="00132F36">
            <w:pPr>
              <w:spacing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Demonstrate ability to safely navigate in bronchus/trachea with bronchoscope.</w:t>
            </w:r>
          </w:p>
        </w:tc>
      </w:tr>
      <w:tr w:rsidR="00132F36" w:rsidRPr="00D305B1" w14:paraId="3F1923E8" w14:textId="68CD49A4" w:rsidTr="00132F36">
        <w:trPr>
          <w:trHeight w:val="600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788E4" w14:textId="77777777" w:rsidR="00132F36" w:rsidRDefault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heck vocal cords mobility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6C52D" w14:textId="7496F127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 xml:space="preserve">Know how checking vocal cords mobility. 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B5FDB" w14:textId="18AF99B3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 xml:space="preserve">Demonstrate ability to check vocal cords mobility. </w:t>
            </w:r>
          </w:p>
        </w:tc>
      </w:tr>
      <w:tr w:rsidR="00132F36" w:rsidRPr="00D305B1" w14:paraId="7640F734" w14:textId="57274B53" w:rsidTr="00132F36">
        <w:trPr>
          <w:trHeight w:val="300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362D5" w14:textId="77777777" w:rsidR="00132F36" w:rsidRDefault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Go back through nasal cavity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6F9A4" w14:textId="348423DF" w:rsidR="00132F36" w:rsidRDefault="00132F36" w:rsidP="00132F36">
            <w:pPr>
              <w:ind w:left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36044" w14:textId="73C4C371" w:rsidR="00132F36" w:rsidRDefault="00132F36" w:rsidP="00132F36">
            <w:pPr>
              <w:spacing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Demonstrate ability to safely navigate in bronchus/trachea with bronchoscope.</w:t>
            </w:r>
          </w:p>
        </w:tc>
      </w:tr>
      <w:tr w:rsidR="00132F36" w14:paraId="5EA33A74" w14:textId="19ADA73B" w:rsidTr="00132F36">
        <w:trPr>
          <w:trHeight w:val="300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87250" w14:textId="77777777" w:rsidR="00132F36" w:rsidRDefault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ocal aneasthesia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28BE1" w14:textId="599CEEAC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t assessed here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63A9C" w14:textId="27B3E770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t assessed here</w:t>
            </w:r>
          </w:p>
        </w:tc>
      </w:tr>
      <w:tr w:rsidR="00132F36" w14:paraId="5C45914A" w14:textId="1F57ECD2" w:rsidTr="00132F36">
        <w:trPr>
          <w:trHeight w:val="300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64E6E" w14:textId="77777777" w:rsidR="00132F36" w:rsidRDefault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Bronchus diseases recognition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E3D47" w14:textId="62DE12D3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t assessed here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BA715" w14:textId="317D0890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t assessed here</w:t>
            </w:r>
          </w:p>
        </w:tc>
      </w:tr>
      <w:tr w:rsidR="00132F36" w14:paraId="5D760BE3" w14:textId="25E9CD31" w:rsidTr="00132F36">
        <w:trPr>
          <w:trHeight w:val="300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3BAB7" w14:textId="77777777" w:rsidR="00132F36" w:rsidRDefault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Endobronchial exams (BAL, biopsy…)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8A8CC" w14:textId="170BE1AD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t assessed here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F01D5" w14:textId="314192C7" w:rsidR="00132F36" w:rsidRDefault="00132F36" w:rsidP="00132F36">
            <w:pPr>
              <w:keepNext w:val="0"/>
              <w:keepLines w:val="0"/>
              <w:spacing w:before="0" w:after="0" w:line="240" w:lineRule="auto"/>
              <w:ind w:left="0" w:right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t assessed here</w:t>
            </w:r>
          </w:p>
        </w:tc>
      </w:tr>
    </w:tbl>
    <w:p w14:paraId="14B2F68F" w14:textId="77777777" w:rsidR="008D7B17" w:rsidRDefault="008D7B17" w:rsidP="008D7B17">
      <w:pPr>
        <w:keepNext w:val="0"/>
        <w:keepLines w:val="0"/>
        <w:spacing w:before="0" w:after="200" w:line="276" w:lineRule="auto"/>
        <w:ind w:left="0" w:right="0"/>
        <w:jc w:val="left"/>
        <w:rPr>
          <w:rFonts w:ascii="Arial" w:hAnsi="Arial" w:cs="Arial"/>
          <w:sz w:val="20"/>
          <w:szCs w:val="20"/>
          <w:lang w:val="en-US"/>
        </w:rPr>
      </w:pPr>
    </w:p>
    <w:p w14:paraId="30A9966E" w14:textId="1930D507" w:rsidR="008D7B17" w:rsidRPr="00645BFB" w:rsidRDefault="00662D41" w:rsidP="008D7B17">
      <w:pPr>
        <w:keepNext w:val="0"/>
        <w:keepLines w:val="0"/>
        <w:spacing w:before="0" w:after="200" w:line="276" w:lineRule="auto"/>
        <w:ind w:left="0" w:right="0"/>
        <w:jc w:val="center"/>
        <w:rPr>
          <w:rFonts w:ascii="Arial" w:hAnsi="Arial" w:cs="Arial"/>
          <w:i/>
          <w:sz w:val="20"/>
          <w:szCs w:val="20"/>
          <w:lang w:val="en-US"/>
        </w:rPr>
      </w:pPr>
      <w:r w:rsidRPr="00645BFB">
        <w:rPr>
          <w:rFonts w:ascii="Arial" w:hAnsi="Arial" w:cs="Arial"/>
          <w:i/>
          <w:sz w:val="20"/>
          <w:szCs w:val="20"/>
          <w:lang w:val="en-US"/>
        </w:rPr>
        <w:t>T</w:t>
      </w:r>
      <w:r w:rsidR="00645BFB" w:rsidRPr="00645BFB">
        <w:rPr>
          <w:rFonts w:ascii="Arial" w:hAnsi="Arial" w:cs="Arial"/>
          <w:i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i/>
          <w:sz w:val="20"/>
          <w:szCs w:val="20"/>
          <w:lang w:val="en-US"/>
        </w:rPr>
        <w:t>S</w:t>
      </w:r>
      <w:bookmarkStart w:id="0" w:name="_GoBack"/>
      <w:bookmarkEnd w:id="0"/>
      <w:r w:rsidR="00645BFB" w:rsidRPr="00645BFB">
        <w:rPr>
          <w:rFonts w:ascii="Arial" w:hAnsi="Arial" w:cs="Arial"/>
          <w:i/>
          <w:sz w:val="20"/>
          <w:szCs w:val="20"/>
          <w:lang w:val="en-US"/>
        </w:rPr>
        <w:t>1</w:t>
      </w:r>
      <w:r w:rsidR="008D7B17" w:rsidRPr="00645BFB">
        <w:rPr>
          <w:rFonts w:ascii="Arial" w:hAnsi="Arial" w:cs="Arial"/>
          <w:i/>
          <w:sz w:val="20"/>
          <w:szCs w:val="20"/>
          <w:lang w:val="en-US"/>
        </w:rPr>
        <w:t xml:space="preserve"> - Sequential steps during a normal flexible bronchoscopy </w:t>
      </w:r>
      <w:r w:rsidR="00645BFB">
        <w:rPr>
          <w:rFonts w:ascii="Arial" w:hAnsi="Arial" w:cs="Arial"/>
          <w:i/>
          <w:sz w:val="20"/>
          <w:szCs w:val="20"/>
          <w:lang w:val="en-US"/>
        </w:rPr>
        <w:t>procedure</w:t>
      </w:r>
      <w:r w:rsidR="008D7B17" w:rsidRPr="00645BFB">
        <w:rPr>
          <w:rFonts w:ascii="Arial" w:hAnsi="Arial" w:cs="Arial"/>
          <w:i/>
          <w:sz w:val="20"/>
          <w:szCs w:val="20"/>
          <w:lang w:val="en-US"/>
        </w:rPr>
        <w:t xml:space="preserve"> and correspondent skills to acquire.</w:t>
      </w:r>
    </w:p>
    <w:p w14:paraId="4205CC35" w14:textId="77777777" w:rsidR="002D4B7B" w:rsidRPr="00132F36" w:rsidRDefault="002D4B7B">
      <w:pPr>
        <w:rPr>
          <w:lang w:val="en-US"/>
        </w:rPr>
      </w:pPr>
    </w:p>
    <w:sectPr w:rsidR="002D4B7B" w:rsidRPr="00132F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6580E"/>
    <w:rsid w:val="000C62B6"/>
    <w:rsid w:val="00132F36"/>
    <w:rsid w:val="002D4B7B"/>
    <w:rsid w:val="00553A43"/>
    <w:rsid w:val="00645BFB"/>
    <w:rsid w:val="00662D41"/>
    <w:rsid w:val="0076580E"/>
    <w:rsid w:val="007B494D"/>
    <w:rsid w:val="008D7B17"/>
    <w:rsid w:val="009E53F2"/>
    <w:rsid w:val="00AD1402"/>
    <w:rsid w:val="00BA7F03"/>
    <w:rsid w:val="00D305B1"/>
    <w:rsid w:val="00FA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94F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B17"/>
    <w:pPr>
      <w:keepNext/>
      <w:keepLines/>
      <w:spacing w:before="120" w:after="60" w:line="360" w:lineRule="auto"/>
      <w:ind w:left="284" w:right="284"/>
      <w:jc w:val="both"/>
    </w:pPr>
    <w:rPr>
      <w:rFonts w:ascii="Cambria" w:eastAsia="Times New Roman" w:hAnsi="Cambria" w:cs="DaunPenh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2F3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F3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B17"/>
    <w:pPr>
      <w:keepNext/>
      <w:keepLines/>
      <w:spacing w:before="120" w:after="60" w:line="360" w:lineRule="auto"/>
      <w:ind w:left="284" w:right="284"/>
      <w:jc w:val="both"/>
    </w:pPr>
    <w:rPr>
      <w:rFonts w:ascii="Cambria" w:eastAsia="Times New Roman" w:hAnsi="Cambria" w:cs="DaunPenh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2F3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F3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78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551</Characters>
  <Application>Microsoft Office Word</Application>
  <DocSecurity>0</DocSecurity>
  <Lines>81</Lines>
  <Paragraphs>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veaudor</dc:creator>
  <cp:lastModifiedBy>MSARDAN</cp:lastModifiedBy>
  <cp:revision>4</cp:revision>
  <dcterms:created xsi:type="dcterms:W3CDTF">2018-05-30T07:58:00Z</dcterms:created>
  <dcterms:modified xsi:type="dcterms:W3CDTF">2018-07-30T18:17:00Z</dcterms:modified>
</cp:coreProperties>
</file>